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24D" w:rsidRPr="005B140A" w:rsidRDefault="0072624D" w:rsidP="0072624D">
      <w:pPr>
        <w:spacing w:line="360" w:lineRule="auto"/>
        <w:rPr>
          <w:rFonts w:ascii="Times New Roman" w:hAnsi="Times New Roman" w:cs="Times New Roman"/>
          <w:b/>
          <w:sz w:val="24"/>
          <w:szCs w:val="24"/>
        </w:rPr>
      </w:pPr>
      <w:r w:rsidRPr="005B140A">
        <w:rPr>
          <w:rFonts w:ascii="Times New Roman" w:eastAsia="Times New Roman" w:hAnsi="Times New Roman" w:cs="Times New Roman"/>
          <w:b/>
          <w:sz w:val="24"/>
          <w:szCs w:val="24"/>
        </w:rPr>
        <w:t xml:space="preserve">Supplementary </w:t>
      </w:r>
      <w:r w:rsidRPr="005B140A">
        <w:rPr>
          <w:rFonts w:ascii="Times New Roman" w:hAnsi="Times New Roman" w:cs="Times New Roman"/>
          <w:b/>
          <w:sz w:val="24"/>
          <w:szCs w:val="24"/>
        </w:rPr>
        <w:t>Files</w:t>
      </w:r>
    </w:p>
    <w:p w:rsidR="0072624D" w:rsidRPr="005B140A" w:rsidRDefault="0072624D" w:rsidP="0072624D">
      <w:pPr>
        <w:spacing w:line="360" w:lineRule="auto"/>
        <w:rPr>
          <w:rFonts w:ascii="Times New Roman" w:eastAsia="Times New Roman" w:hAnsi="Times New Roman" w:cs="Times New Roman"/>
          <w:sz w:val="24"/>
          <w:szCs w:val="24"/>
        </w:rPr>
      </w:pPr>
      <w:r w:rsidRPr="005B140A">
        <w:rPr>
          <w:rFonts w:ascii="Times New Roman" w:eastAsia="Times New Roman" w:hAnsi="Times New Roman" w:cs="Times New Roman"/>
          <w:sz w:val="24"/>
          <w:szCs w:val="24"/>
        </w:rPr>
        <w:t>Supplementary Figure S1</w:t>
      </w:r>
      <w:r w:rsidRPr="005B140A">
        <w:rPr>
          <w:rFonts w:ascii="Times New Roman" w:hAnsi="Times New Roman" w:cs="Times New Roman"/>
          <w:sz w:val="24"/>
          <w:szCs w:val="24"/>
        </w:rPr>
        <w:t>.</w:t>
      </w:r>
      <w:r w:rsidRPr="005B140A">
        <w:rPr>
          <w:rFonts w:ascii="Times New Roman" w:eastAsia="Times New Roman" w:hAnsi="Times New Roman" w:cs="Times New Roman"/>
          <w:sz w:val="24"/>
          <w:szCs w:val="24"/>
        </w:rPr>
        <w:t xml:space="preserve"> Repeat and gene annotation feature of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chinensis</w:t>
      </w:r>
      <w:proofErr w:type="spellEnd"/>
      <w:r w:rsidRPr="005B140A">
        <w:rPr>
          <w:rFonts w:ascii="Times New Roman" w:eastAsia="Times New Roman" w:hAnsi="Times New Roman" w:cs="Times New Roman"/>
          <w:sz w:val="24"/>
          <w:szCs w:val="24"/>
        </w:rPr>
        <w:t>.</w:t>
      </w:r>
    </w:p>
    <w:p w:rsidR="0072624D" w:rsidRPr="005B140A" w:rsidRDefault="0072624D" w:rsidP="0072624D">
      <w:pPr>
        <w:spacing w:line="360" w:lineRule="auto"/>
        <w:rPr>
          <w:rFonts w:ascii="Times New Roman" w:eastAsia="Times New Roman" w:hAnsi="Times New Roman" w:cs="Times New Roman"/>
          <w:sz w:val="24"/>
          <w:szCs w:val="24"/>
        </w:rPr>
      </w:pPr>
      <w:r w:rsidRPr="005B140A">
        <w:rPr>
          <w:rFonts w:ascii="Times New Roman" w:eastAsia="Times New Roman" w:hAnsi="Times New Roman" w:cs="Times New Roman"/>
          <w:sz w:val="24"/>
          <w:szCs w:val="24"/>
        </w:rPr>
        <w:t xml:space="preserve">A: Transposon divergence rate of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chinensis</w:t>
      </w:r>
      <w:proofErr w:type="spellEnd"/>
      <w:r w:rsidRPr="005B140A">
        <w:rPr>
          <w:rFonts w:ascii="Times New Roman" w:eastAsia="Times New Roman" w:hAnsi="Times New Roman" w:cs="Times New Roman"/>
          <w:sz w:val="24"/>
          <w:szCs w:val="24"/>
        </w:rPr>
        <w:t xml:space="preserve">. Using the total library file as </w:t>
      </w:r>
      <w:r w:rsidRPr="005B140A">
        <w:rPr>
          <w:rFonts w:ascii="Times New Roman" w:hAnsi="Times New Roman" w:cs="Times New Roman"/>
          <w:sz w:val="24"/>
          <w:szCs w:val="24"/>
        </w:rPr>
        <w:t>a</w:t>
      </w:r>
      <w:r w:rsidRPr="005B140A">
        <w:rPr>
          <w:rFonts w:ascii="Times New Roman" w:eastAsia="Times New Roman" w:hAnsi="Times New Roman" w:cs="Times New Roman"/>
          <w:sz w:val="24"/>
          <w:szCs w:val="24"/>
        </w:rPr>
        <w:t xml:space="preserve"> reference, classification results were obtained via </w:t>
      </w:r>
      <w:proofErr w:type="spellStart"/>
      <w:r w:rsidRPr="005B140A">
        <w:rPr>
          <w:rFonts w:ascii="Times New Roman" w:eastAsia="Times New Roman" w:hAnsi="Times New Roman" w:cs="Times New Roman"/>
          <w:sz w:val="24"/>
          <w:szCs w:val="24"/>
        </w:rPr>
        <w:t>RepeatMasker</w:t>
      </w:r>
      <w:proofErr w:type="spellEnd"/>
      <w:r w:rsidRPr="005B140A">
        <w:rPr>
          <w:rFonts w:ascii="Times New Roman" w:eastAsia="Times New Roman" w:hAnsi="Times New Roman" w:cs="Times New Roman"/>
          <w:sz w:val="24"/>
          <w:szCs w:val="24"/>
        </w:rPr>
        <w:t xml:space="preserve">. The x-axis represents the sequence divergence rate between annotated TE sequences in the genome and their corresponding sequences in the total library file. The y-axis represents the percentage of TE sequences in the genome at each divergence rate. Different TE types are indicated by different </w:t>
      </w:r>
      <w:proofErr w:type="spellStart"/>
      <w:r w:rsidRPr="005B140A">
        <w:rPr>
          <w:rFonts w:ascii="Times New Roman" w:eastAsia="Times New Roman" w:hAnsi="Times New Roman" w:cs="Times New Roman"/>
          <w:sz w:val="24"/>
          <w:szCs w:val="24"/>
        </w:rPr>
        <w:t>colors</w:t>
      </w:r>
      <w:proofErr w:type="spellEnd"/>
      <w:r w:rsidRPr="005B140A">
        <w:rPr>
          <w:rFonts w:ascii="Times New Roman" w:eastAsia="Times New Roman" w:hAnsi="Times New Roman" w:cs="Times New Roman"/>
          <w:sz w:val="24"/>
          <w:szCs w:val="24"/>
        </w:rPr>
        <w:t>: DNA (red), LINE (black), LTR (yellow), and SINE (green).</w:t>
      </w:r>
      <w:r w:rsidRPr="005B140A">
        <w:rPr>
          <w:rFonts w:ascii="Times New Roman" w:hAnsi="Times New Roman" w:cs="Times New Roman"/>
          <w:sz w:val="24"/>
          <w:szCs w:val="24"/>
        </w:rPr>
        <w:t xml:space="preserve"> </w:t>
      </w:r>
      <w:r w:rsidRPr="005B140A">
        <w:rPr>
          <w:rFonts w:ascii="Times New Roman" w:eastAsia="Times New Roman" w:hAnsi="Times New Roman" w:cs="Times New Roman"/>
          <w:sz w:val="24"/>
          <w:szCs w:val="24"/>
        </w:rPr>
        <w:t xml:space="preserve">B: Venn diagram of protein-coding gene annotations across different databases. Each </w:t>
      </w:r>
      <w:proofErr w:type="spellStart"/>
      <w:r w:rsidRPr="005B140A">
        <w:rPr>
          <w:rFonts w:ascii="Times New Roman" w:eastAsia="Times New Roman" w:hAnsi="Times New Roman" w:cs="Times New Roman"/>
          <w:sz w:val="24"/>
          <w:szCs w:val="24"/>
        </w:rPr>
        <w:t>colored</w:t>
      </w:r>
      <w:proofErr w:type="spellEnd"/>
      <w:r w:rsidRPr="005B140A">
        <w:rPr>
          <w:rFonts w:ascii="Times New Roman" w:eastAsia="Times New Roman" w:hAnsi="Times New Roman" w:cs="Times New Roman"/>
          <w:sz w:val="24"/>
          <w:szCs w:val="24"/>
        </w:rPr>
        <w:t xml:space="preserve"> block represents the number of genes annotated by the corresponding database (KOG, </w:t>
      </w:r>
      <w:proofErr w:type="spellStart"/>
      <w:r w:rsidRPr="005B140A">
        <w:rPr>
          <w:rFonts w:ascii="Times New Roman" w:eastAsia="Times New Roman" w:hAnsi="Times New Roman" w:cs="Times New Roman"/>
          <w:sz w:val="24"/>
          <w:szCs w:val="24"/>
        </w:rPr>
        <w:t>SwissProt</w:t>
      </w:r>
      <w:proofErr w:type="spellEnd"/>
      <w:r w:rsidRPr="005B140A">
        <w:rPr>
          <w:rFonts w:ascii="Times New Roman" w:eastAsia="Times New Roman" w:hAnsi="Times New Roman" w:cs="Times New Roman"/>
          <w:sz w:val="24"/>
          <w:szCs w:val="24"/>
        </w:rPr>
        <w:t>, NR, KEGG, COG).</w:t>
      </w:r>
      <w:r w:rsidRPr="005B140A">
        <w:rPr>
          <w:rFonts w:ascii="Times New Roman" w:hAnsi="Times New Roman" w:cs="Times New Roman"/>
          <w:sz w:val="24"/>
          <w:szCs w:val="24"/>
        </w:rPr>
        <w:t xml:space="preserve"> </w:t>
      </w:r>
      <w:r w:rsidRPr="005B140A">
        <w:rPr>
          <w:rFonts w:ascii="Times New Roman" w:eastAsia="Times New Roman" w:hAnsi="Times New Roman" w:cs="Times New Roman"/>
          <w:sz w:val="24"/>
          <w:szCs w:val="24"/>
        </w:rPr>
        <w:t>C: Protein-coding gene features of seven species, including average gene length, CDS length, exon number, exon length, intron number, and intron length. The gene features are largely consistent across the seven species, indicating the accuracy of our annotation.</w:t>
      </w:r>
    </w:p>
    <w:p w:rsidR="0072624D" w:rsidRPr="005B140A" w:rsidRDefault="0072624D" w:rsidP="0072624D">
      <w:pPr>
        <w:spacing w:line="360" w:lineRule="auto"/>
        <w:rPr>
          <w:rFonts w:ascii="Times New Roman" w:eastAsia="Times New Roman" w:hAnsi="Times New Roman" w:cs="Times New Roman"/>
          <w:sz w:val="24"/>
          <w:szCs w:val="24"/>
        </w:rPr>
      </w:pPr>
      <w:r w:rsidRPr="005B140A">
        <w:rPr>
          <w:rFonts w:ascii="Times New Roman" w:eastAsia="Times New Roman" w:hAnsi="Times New Roman" w:cs="Times New Roman"/>
          <w:sz w:val="24"/>
          <w:szCs w:val="24"/>
        </w:rPr>
        <w:t>Supplementary Figure S2</w:t>
      </w:r>
      <w:r w:rsidRPr="005B140A">
        <w:rPr>
          <w:rFonts w:ascii="Times New Roman" w:hAnsi="Times New Roman" w:cs="Times New Roman"/>
          <w:sz w:val="24"/>
          <w:szCs w:val="24"/>
        </w:rPr>
        <w:t>.</w:t>
      </w:r>
      <w:r w:rsidRPr="005B140A">
        <w:rPr>
          <w:rFonts w:ascii="Times New Roman" w:eastAsia="Times New Roman" w:hAnsi="Times New Roman" w:cs="Times New Roman"/>
          <w:sz w:val="24"/>
          <w:szCs w:val="24"/>
        </w:rPr>
        <w:t xml:space="preserve"> </w:t>
      </w:r>
      <w:proofErr w:type="spellStart"/>
      <w:r w:rsidRPr="005B140A">
        <w:rPr>
          <w:rFonts w:ascii="Times New Roman" w:eastAsia="Times New Roman" w:hAnsi="Times New Roman" w:cs="Times New Roman"/>
          <w:sz w:val="24"/>
          <w:szCs w:val="24"/>
        </w:rPr>
        <w:t>Synteny</w:t>
      </w:r>
      <w:proofErr w:type="spellEnd"/>
      <w:r w:rsidRPr="005B140A">
        <w:rPr>
          <w:rFonts w:ascii="Times New Roman" w:eastAsia="Times New Roman" w:hAnsi="Times New Roman" w:cs="Times New Roman"/>
          <w:sz w:val="24"/>
          <w:szCs w:val="24"/>
        </w:rPr>
        <w:t xml:space="preserve"> analysis of protein sequences between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chinensis</w:t>
      </w:r>
      <w:proofErr w:type="spellEnd"/>
      <w:r w:rsidRPr="005B140A">
        <w:rPr>
          <w:rFonts w:ascii="Times New Roman" w:eastAsia="Times New Roman" w:hAnsi="Times New Roman" w:cs="Times New Roman"/>
          <w:sz w:val="24"/>
          <w:szCs w:val="24"/>
        </w:rPr>
        <w:t xml:space="preserve"> and related </w:t>
      </w:r>
      <w:proofErr w:type="spellStart"/>
      <w:r w:rsidRPr="005B140A">
        <w:rPr>
          <w:rFonts w:ascii="Times New Roman" w:eastAsia="Times New Roman" w:hAnsi="Times New Roman" w:cs="Times New Roman"/>
          <w:sz w:val="24"/>
          <w:szCs w:val="24"/>
        </w:rPr>
        <w:t>sandfly</w:t>
      </w:r>
      <w:proofErr w:type="spellEnd"/>
      <w:r w:rsidRPr="005B140A">
        <w:rPr>
          <w:rFonts w:ascii="Times New Roman" w:eastAsia="Times New Roman" w:hAnsi="Times New Roman" w:cs="Times New Roman"/>
          <w:sz w:val="24"/>
          <w:szCs w:val="24"/>
        </w:rPr>
        <w:t xml:space="preserve"> species.</w:t>
      </w:r>
    </w:p>
    <w:p w:rsidR="0072624D" w:rsidRPr="005B140A" w:rsidRDefault="0072624D" w:rsidP="0072624D">
      <w:pPr>
        <w:spacing w:line="360" w:lineRule="auto"/>
        <w:rPr>
          <w:rFonts w:ascii="Times New Roman" w:hAnsi="Times New Roman" w:cs="Times New Roman"/>
          <w:sz w:val="24"/>
          <w:szCs w:val="24"/>
        </w:rPr>
      </w:pPr>
      <w:r w:rsidRPr="005B140A">
        <w:rPr>
          <w:rFonts w:ascii="Times New Roman" w:eastAsia="Times New Roman" w:hAnsi="Times New Roman" w:cs="Times New Roman"/>
          <w:sz w:val="24"/>
          <w:szCs w:val="24"/>
        </w:rPr>
        <w:t xml:space="preserve">A: </w:t>
      </w:r>
      <w:proofErr w:type="spellStart"/>
      <w:r w:rsidRPr="005B140A">
        <w:rPr>
          <w:rFonts w:ascii="Times New Roman" w:eastAsia="Times New Roman" w:hAnsi="Times New Roman" w:cs="Times New Roman"/>
          <w:sz w:val="24"/>
          <w:szCs w:val="24"/>
        </w:rPr>
        <w:t>Synteny</w:t>
      </w:r>
      <w:proofErr w:type="spellEnd"/>
      <w:r w:rsidRPr="005B140A">
        <w:rPr>
          <w:rFonts w:ascii="Times New Roman" w:eastAsia="Times New Roman" w:hAnsi="Times New Roman" w:cs="Times New Roman"/>
          <w:sz w:val="24"/>
          <w:szCs w:val="24"/>
        </w:rPr>
        <w:t xml:space="preserve"> of protein sequence alignment between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chinensis</w:t>
      </w:r>
      <w:proofErr w:type="spellEnd"/>
      <w:r w:rsidRPr="005B140A">
        <w:rPr>
          <w:rFonts w:ascii="Times New Roman" w:eastAsia="Times New Roman" w:hAnsi="Times New Roman" w:cs="Times New Roman"/>
          <w:sz w:val="24"/>
          <w:szCs w:val="24"/>
        </w:rPr>
        <w:t xml:space="preserve"> and </w:t>
      </w:r>
      <w:r w:rsidRPr="005B140A">
        <w:rPr>
          <w:rFonts w:ascii="Times New Roman" w:eastAsia="Times New Roman" w:hAnsi="Times New Roman" w:cs="Times New Roman"/>
          <w:i/>
          <w:sz w:val="24"/>
          <w:szCs w:val="24"/>
        </w:rPr>
        <w:t>Lu.</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longipalpis</w:t>
      </w:r>
      <w:proofErr w:type="spellEnd"/>
      <w:r w:rsidRPr="005B140A">
        <w:rPr>
          <w:rFonts w:ascii="Times New Roman" w:eastAsia="Times New Roman" w:hAnsi="Times New Roman" w:cs="Times New Roman"/>
          <w:sz w:val="24"/>
          <w:szCs w:val="24"/>
        </w:rPr>
        <w:t xml:space="preserve">. Each block represents a chromosome of the respective species. The overall chromosomal correspondence can be observed, </w:t>
      </w:r>
      <w:proofErr w:type="spellStart"/>
      <w:r w:rsidRPr="005B140A">
        <w:rPr>
          <w:rFonts w:ascii="Times New Roman" w:eastAsia="Times New Roman" w:hAnsi="Times New Roman" w:cs="Times New Roman"/>
          <w:sz w:val="24"/>
          <w:szCs w:val="24"/>
        </w:rPr>
        <w:t>and</w:t>
      </w:r>
      <w:r w:rsidRPr="005B140A">
        <w:rPr>
          <w:rFonts w:ascii="Times New Roman" w:eastAsia="Times New Roman" w:hAnsi="Times New Roman" w:cs="Times New Roman" w:hint="eastAsia"/>
          <w:sz w:val="24"/>
          <w:szCs w:val="24"/>
        </w:rPr>
        <w:t>“</w:t>
      </w:r>
      <w:r w:rsidRPr="005B140A">
        <w:rPr>
          <w:rFonts w:ascii="Times New Roman" w:eastAsia="Times New Roman" w:hAnsi="Times New Roman" w:cs="Times New Roman"/>
          <w:sz w:val="24"/>
          <w:szCs w:val="24"/>
        </w:rPr>
        <w:t>the</w:t>
      </w:r>
      <w:proofErr w:type="spellEnd"/>
      <w:r w:rsidRPr="005B140A">
        <w:rPr>
          <w:rFonts w:ascii="Times New Roman" w:eastAsia="Times New Roman" w:hAnsi="Times New Roman" w:cs="Times New Roman"/>
          <w:sz w:val="24"/>
          <w:szCs w:val="24"/>
        </w:rPr>
        <w:t xml:space="preserve"> lack of diagonal </w:t>
      </w:r>
      <w:proofErr w:type="spellStart"/>
      <w:r w:rsidRPr="005B140A">
        <w:rPr>
          <w:rFonts w:ascii="Times New Roman" w:eastAsia="Times New Roman" w:hAnsi="Times New Roman" w:cs="Times New Roman"/>
          <w:sz w:val="24"/>
          <w:szCs w:val="24"/>
        </w:rPr>
        <w:t>synteny</w:t>
      </w:r>
      <w:proofErr w:type="spellEnd"/>
      <w:r w:rsidRPr="005B140A">
        <w:rPr>
          <w:rFonts w:ascii="Times New Roman" w:eastAsia="Times New Roman" w:hAnsi="Times New Roman" w:cs="Times New Roman"/>
          <w:sz w:val="24"/>
          <w:szCs w:val="24"/>
        </w:rPr>
        <w:t xml:space="preserve"> may be associated with the evolutionary characteristics of the two species.</w:t>
      </w:r>
      <w:r w:rsidRPr="005B140A">
        <w:rPr>
          <w:rFonts w:ascii="Times New Roman" w:hAnsi="Times New Roman" w:cs="Times New Roman"/>
          <w:sz w:val="24"/>
          <w:szCs w:val="24"/>
        </w:rPr>
        <w:t xml:space="preserve"> </w:t>
      </w:r>
      <w:r w:rsidRPr="005B140A">
        <w:rPr>
          <w:rFonts w:ascii="Times New Roman" w:eastAsia="Times New Roman" w:hAnsi="Times New Roman" w:cs="Times New Roman"/>
          <w:sz w:val="24"/>
          <w:szCs w:val="24"/>
        </w:rPr>
        <w:t xml:space="preserve">B: </w:t>
      </w:r>
      <w:proofErr w:type="spellStart"/>
      <w:r w:rsidRPr="005B140A">
        <w:rPr>
          <w:rFonts w:ascii="Times New Roman" w:eastAsia="Times New Roman" w:hAnsi="Times New Roman" w:cs="Times New Roman"/>
          <w:sz w:val="24"/>
          <w:szCs w:val="24"/>
        </w:rPr>
        <w:t>Synteny</w:t>
      </w:r>
      <w:proofErr w:type="spellEnd"/>
      <w:r w:rsidRPr="005B140A">
        <w:rPr>
          <w:rFonts w:ascii="Times New Roman" w:eastAsia="Times New Roman" w:hAnsi="Times New Roman" w:cs="Times New Roman"/>
          <w:sz w:val="24"/>
          <w:szCs w:val="24"/>
        </w:rPr>
        <w:t xml:space="preserve"> of protein sequence alignment between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chinensis</w:t>
      </w:r>
      <w:proofErr w:type="spellEnd"/>
      <w:r w:rsidRPr="005B140A">
        <w:rPr>
          <w:rFonts w:ascii="Times New Roman" w:eastAsia="Times New Roman" w:hAnsi="Times New Roman" w:cs="Times New Roman"/>
          <w:sz w:val="24"/>
          <w:szCs w:val="24"/>
        </w:rPr>
        <w:t xml:space="preserve"> and </w:t>
      </w:r>
      <w:r w:rsidRPr="005B140A">
        <w:rPr>
          <w:rFonts w:ascii="Times New Roman" w:eastAsia="Times New Roman" w:hAnsi="Times New Roman" w:cs="Times New Roman"/>
          <w:i/>
          <w:sz w:val="24"/>
          <w:szCs w:val="24"/>
        </w:rPr>
        <w:t>Ph.</w:t>
      </w:r>
      <w:r w:rsidRPr="005B140A">
        <w:rPr>
          <w:rFonts w:ascii="Times New Roman" w:hAnsi="Times New Roman" w:cs="Times New Roman"/>
          <w:i/>
          <w:sz w:val="24"/>
          <w:szCs w:val="24"/>
        </w:rPr>
        <w:t xml:space="preserve"> </w:t>
      </w:r>
      <w:proofErr w:type="spellStart"/>
      <w:r w:rsidRPr="005B140A">
        <w:rPr>
          <w:rFonts w:ascii="Times New Roman" w:eastAsia="Times New Roman" w:hAnsi="Times New Roman" w:cs="Times New Roman"/>
          <w:i/>
          <w:sz w:val="24"/>
          <w:szCs w:val="24"/>
        </w:rPr>
        <w:t>papatasi</w:t>
      </w:r>
      <w:proofErr w:type="spellEnd"/>
      <w:r w:rsidRPr="005B140A">
        <w:rPr>
          <w:rFonts w:ascii="Times New Roman" w:eastAsia="Times New Roman" w:hAnsi="Times New Roman" w:cs="Times New Roman"/>
          <w:sz w:val="24"/>
          <w:szCs w:val="24"/>
        </w:rPr>
        <w:t>.</w:t>
      </w:r>
    </w:p>
    <w:p w:rsidR="003756AE" w:rsidRDefault="003756AE">
      <w:bookmarkStart w:id="0" w:name="_GoBack"/>
      <w:bookmarkEnd w:id="0"/>
    </w:p>
    <w:sectPr w:rsidR="00375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24D"/>
    <w:rsid w:val="00000EF2"/>
    <w:rsid w:val="00002B20"/>
    <w:rsid w:val="00004C99"/>
    <w:rsid w:val="00020421"/>
    <w:rsid w:val="0002591D"/>
    <w:rsid w:val="00051119"/>
    <w:rsid w:val="00054153"/>
    <w:rsid w:val="00063EA2"/>
    <w:rsid w:val="00080900"/>
    <w:rsid w:val="00091E16"/>
    <w:rsid w:val="000926BE"/>
    <w:rsid w:val="0009296A"/>
    <w:rsid w:val="00097459"/>
    <w:rsid w:val="000A374C"/>
    <w:rsid w:val="000B5ACA"/>
    <w:rsid w:val="000C4333"/>
    <w:rsid w:val="000C5781"/>
    <w:rsid w:val="000C77BC"/>
    <w:rsid w:val="000C79E1"/>
    <w:rsid w:val="000E0EB7"/>
    <w:rsid w:val="000E2DD6"/>
    <w:rsid w:val="0010551B"/>
    <w:rsid w:val="00105E5D"/>
    <w:rsid w:val="001070E1"/>
    <w:rsid w:val="00114311"/>
    <w:rsid w:val="00117CD7"/>
    <w:rsid w:val="001254A3"/>
    <w:rsid w:val="0013769F"/>
    <w:rsid w:val="00147394"/>
    <w:rsid w:val="00150D34"/>
    <w:rsid w:val="001529BC"/>
    <w:rsid w:val="001563E4"/>
    <w:rsid w:val="001568D4"/>
    <w:rsid w:val="00166875"/>
    <w:rsid w:val="001671C8"/>
    <w:rsid w:val="001747CE"/>
    <w:rsid w:val="00177488"/>
    <w:rsid w:val="00182F4C"/>
    <w:rsid w:val="00190FF5"/>
    <w:rsid w:val="001910BF"/>
    <w:rsid w:val="001A1E2D"/>
    <w:rsid w:val="001C39D5"/>
    <w:rsid w:val="001C7650"/>
    <w:rsid w:val="001D2DC3"/>
    <w:rsid w:val="001D6944"/>
    <w:rsid w:val="001D7398"/>
    <w:rsid w:val="001E22E6"/>
    <w:rsid w:val="0020507A"/>
    <w:rsid w:val="002105C8"/>
    <w:rsid w:val="0021141E"/>
    <w:rsid w:val="002256DB"/>
    <w:rsid w:val="00235EAE"/>
    <w:rsid w:val="00241E31"/>
    <w:rsid w:val="002570F3"/>
    <w:rsid w:val="002578BA"/>
    <w:rsid w:val="0026173E"/>
    <w:rsid w:val="00265EC9"/>
    <w:rsid w:val="00271BAE"/>
    <w:rsid w:val="002809BE"/>
    <w:rsid w:val="0028135B"/>
    <w:rsid w:val="00291D33"/>
    <w:rsid w:val="002936F3"/>
    <w:rsid w:val="002962A7"/>
    <w:rsid w:val="002977AA"/>
    <w:rsid w:val="002A03E3"/>
    <w:rsid w:val="002A2AC9"/>
    <w:rsid w:val="002B7F47"/>
    <w:rsid w:val="002D1F96"/>
    <w:rsid w:val="002E1FFD"/>
    <w:rsid w:val="0030176E"/>
    <w:rsid w:val="00315BD4"/>
    <w:rsid w:val="003301F5"/>
    <w:rsid w:val="00332D14"/>
    <w:rsid w:val="0033379A"/>
    <w:rsid w:val="00347CE4"/>
    <w:rsid w:val="00347EAC"/>
    <w:rsid w:val="00360E61"/>
    <w:rsid w:val="003756AE"/>
    <w:rsid w:val="003908B4"/>
    <w:rsid w:val="003A082C"/>
    <w:rsid w:val="003B158D"/>
    <w:rsid w:val="003D5503"/>
    <w:rsid w:val="003E4F3F"/>
    <w:rsid w:val="00401E32"/>
    <w:rsid w:val="00422C6A"/>
    <w:rsid w:val="00423923"/>
    <w:rsid w:val="0043242B"/>
    <w:rsid w:val="004352B9"/>
    <w:rsid w:val="00436F25"/>
    <w:rsid w:val="0044517E"/>
    <w:rsid w:val="00451CA3"/>
    <w:rsid w:val="00451EA6"/>
    <w:rsid w:val="00453A0B"/>
    <w:rsid w:val="00454A70"/>
    <w:rsid w:val="00454C71"/>
    <w:rsid w:val="00455C17"/>
    <w:rsid w:val="004571BD"/>
    <w:rsid w:val="004768F3"/>
    <w:rsid w:val="004778AA"/>
    <w:rsid w:val="00493CCD"/>
    <w:rsid w:val="00497725"/>
    <w:rsid w:val="004A0106"/>
    <w:rsid w:val="004A290D"/>
    <w:rsid w:val="004B05A6"/>
    <w:rsid w:val="004E2DEE"/>
    <w:rsid w:val="004E5EFB"/>
    <w:rsid w:val="0050407D"/>
    <w:rsid w:val="00525966"/>
    <w:rsid w:val="00531355"/>
    <w:rsid w:val="0053462D"/>
    <w:rsid w:val="00540BCE"/>
    <w:rsid w:val="00542F87"/>
    <w:rsid w:val="00550861"/>
    <w:rsid w:val="005712F1"/>
    <w:rsid w:val="005876A9"/>
    <w:rsid w:val="00591280"/>
    <w:rsid w:val="0059472D"/>
    <w:rsid w:val="00597AEE"/>
    <w:rsid w:val="005A0886"/>
    <w:rsid w:val="005A35FD"/>
    <w:rsid w:val="005B02A5"/>
    <w:rsid w:val="005C0CBD"/>
    <w:rsid w:val="005F206F"/>
    <w:rsid w:val="005F3A74"/>
    <w:rsid w:val="0060570B"/>
    <w:rsid w:val="0060707E"/>
    <w:rsid w:val="006143D0"/>
    <w:rsid w:val="00617400"/>
    <w:rsid w:val="0063716F"/>
    <w:rsid w:val="00647875"/>
    <w:rsid w:val="00671045"/>
    <w:rsid w:val="006812BB"/>
    <w:rsid w:val="006845B5"/>
    <w:rsid w:val="00684816"/>
    <w:rsid w:val="00685D48"/>
    <w:rsid w:val="00686D9C"/>
    <w:rsid w:val="0069018C"/>
    <w:rsid w:val="0069150F"/>
    <w:rsid w:val="00694DA4"/>
    <w:rsid w:val="006C146A"/>
    <w:rsid w:val="006C1D25"/>
    <w:rsid w:val="006C33D1"/>
    <w:rsid w:val="006C34F3"/>
    <w:rsid w:val="006D0988"/>
    <w:rsid w:val="006D6771"/>
    <w:rsid w:val="006E022C"/>
    <w:rsid w:val="006E615F"/>
    <w:rsid w:val="00706319"/>
    <w:rsid w:val="00710F98"/>
    <w:rsid w:val="0072199C"/>
    <w:rsid w:val="0072624D"/>
    <w:rsid w:val="007418A2"/>
    <w:rsid w:val="0075502E"/>
    <w:rsid w:val="007609D6"/>
    <w:rsid w:val="0076253F"/>
    <w:rsid w:val="00772B48"/>
    <w:rsid w:val="00777E07"/>
    <w:rsid w:val="007872D0"/>
    <w:rsid w:val="007A108B"/>
    <w:rsid w:val="007A28FE"/>
    <w:rsid w:val="007B09AE"/>
    <w:rsid w:val="007B41A9"/>
    <w:rsid w:val="007B731F"/>
    <w:rsid w:val="007D6B54"/>
    <w:rsid w:val="007E0632"/>
    <w:rsid w:val="007E7F2F"/>
    <w:rsid w:val="007F1DA4"/>
    <w:rsid w:val="007F7A39"/>
    <w:rsid w:val="007F7DEC"/>
    <w:rsid w:val="00810C01"/>
    <w:rsid w:val="00820520"/>
    <w:rsid w:val="00873B7E"/>
    <w:rsid w:val="008917D4"/>
    <w:rsid w:val="008A5D17"/>
    <w:rsid w:val="008A6E7E"/>
    <w:rsid w:val="008C6CE9"/>
    <w:rsid w:val="008D5D5A"/>
    <w:rsid w:val="008E108B"/>
    <w:rsid w:val="008F5F03"/>
    <w:rsid w:val="009025DB"/>
    <w:rsid w:val="00910C78"/>
    <w:rsid w:val="00916259"/>
    <w:rsid w:val="009279EA"/>
    <w:rsid w:val="00937EFB"/>
    <w:rsid w:val="0095276C"/>
    <w:rsid w:val="00956DCF"/>
    <w:rsid w:val="00957333"/>
    <w:rsid w:val="00964110"/>
    <w:rsid w:val="0096791F"/>
    <w:rsid w:val="00970AC6"/>
    <w:rsid w:val="00970BE9"/>
    <w:rsid w:val="009805DF"/>
    <w:rsid w:val="0098553E"/>
    <w:rsid w:val="00990A5A"/>
    <w:rsid w:val="009B2284"/>
    <w:rsid w:val="009B2981"/>
    <w:rsid w:val="009D7867"/>
    <w:rsid w:val="00A12F19"/>
    <w:rsid w:val="00A34852"/>
    <w:rsid w:val="00A353E7"/>
    <w:rsid w:val="00A409F4"/>
    <w:rsid w:val="00A67422"/>
    <w:rsid w:val="00A73B57"/>
    <w:rsid w:val="00A810D4"/>
    <w:rsid w:val="00A829CA"/>
    <w:rsid w:val="00A93A10"/>
    <w:rsid w:val="00A940BF"/>
    <w:rsid w:val="00A9456A"/>
    <w:rsid w:val="00A957A0"/>
    <w:rsid w:val="00AA7EF5"/>
    <w:rsid w:val="00AB2B6D"/>
    <w:rsid w:val="00AB4000"/>
    <w:rsid w:val="00AC08D0"/>
    <w:rsid w:val="00AC3D36"/>
    <w:rsid w:val="00AD1CB0"/>
    <w:rsid w:val="00AE17B8"/>
    <w:rsid w:val="00AF2D88"/>
    <w:rsid w:val="00AF3145"/>
    <w:rsid w:val="00B03D7D"/>
    <w:rsid w:val="00B0646C"/>
    <w:rsid w:val="00B163D5"/>
    <w:rsid w:val="00B2625F"/>
    <w:rsid w:val="00B30BBA"/>
    <w:rsid w:val="00B401FA"/>
    <w:rsid w:val="00B54407"/>
    <w:rsid w:val="00B54889"/>
    <w:rsid w:val="00B7282D"/>
    <w:rsid w:val="00B732A4"/>
    <w:rsid w:val="00B774F3"/>
    <w:rsid w:val="00B85E3E"/>
    <w:rsid w:val="00B94985"/>
    <w:rsid w:val="00B95970"/>
    <w:rsid w:val="00BA5BCF"/>
    <w:rsid w:val="00BC0475"/>
    <w:rsid w:val="00BC6ED5"/>
    <w:rsid w:val="00BD3EF4"/>
    <w:rsid w:val="00BF024F"/>
    <w:rsid w:val="00BF3513"/>
    <w:rsid w:val="00BF43CD"/>
    <w:rsid w:val="00C01F8E"/>
    <w:rsid w:val="00C20B29"/>
    <w:rsid w:val="00C34AAA"/>
    <w:rsid w:val="00C363E2"/>
    <w:rsid w:val="00C4436B"/>
    <w:rsid w:val="00C56668"/>
    <w:rsid w:val="00C63965"/>
    <w:rsid w:val="00C70C26"/>
    <w:rsid w:val="00C7101B"/>
    <w:rsid w:val="00CA7834"/>
    <w:rsid w:val="00CA7DE3"/>
    <w:rsid w:val="00CB0633"/>
    <w:rsid w:val="00CB0666"/>
    <w:rsid w:val="00CB7106"/>
    <w:rsid w:val="00CC0D60"/>
    <w:rsid w:val="00CC56E9"/>
    <w:rsid w:val="00CC6508"/>
    <w:rsid w:val="00CC750A"/>
    <w:rsid w:val="00CD78E9"/>
    <w:rsid w:val="00CF1BA5"/>
    <w:rsid w:val="00D007D6"/>
    <w:rsid w:val="00D03452"/>
    <w:rsid w:val="00D07D1E"/>
    <w:rsid w:val="00D12E00"/>
    <w:rsid w:val="00D141DB"/>
    <w:rsid w:val="00D24AD3"/>
    <w:rsid w:val="00D2679E"/>
    <w:rsid w:val="00D36E68"/>
    <w:rsid w:val="00D46A63"/>
    <w:rsid w:val="00D725D7"/>
    <w:rsid w:val="00D81835"/>
    <w:rsid w:val="00D8735A"/>
    <w:rsid w:val="00D976C5"/>
    <w:rsid w:val="00DA36F1"/>
    <w:rsid w:val="00DD051C"/>
    <w:rsid w:val="00DD2A4A"/>
    <w:rsid w:val="00DD4A26"/>
    <w:rsid w:val="00DE0A9E"/>
    <w:rsid w:val="00DE69C7"/>
    <w:rsid w:val="00E1245E"/>
    <w:rsid w:val="00E15927"/>
    <w:rsid w:val="00E159E9"/>
    <w:rsid w:val="00E20E0D"/>
    <w:rsid w:val="00E25BE0"/>
    <w:rsid w:val="00E41C86"/>
    <w:rsid w:val="00E46868"/>
    <w:rsid w:val="00E54FD7"/>
    <w:rsid w:val="00E63B54"/>
    <w:rsid w:val="00E71803"/>
    <w:rsid w:val="00E7609E"/>
    <w:rsid w:val="00E81B11"/>
    <w:rsid w:val="00E847AA"/>
    <w:rsid w:val="00E90B33"/>
    <w:rsid w:val="00E9332D"/>
    <w:rsid w:val="00EA32A2"/>
    <w:rsid w:val="00EA757C"/>
    <w:rsid w:val="00EB090E"/>
    <w:rsid w:val="00EB151D"/>
    <w:rsid w:val="00EC5E36"/>
    <w:rsid w:val="00EC785C"/>
    <w:rsid w:val="00ED4C26"/>
    <w:rsid w:val="00ED6226"/>
    <w:rsid w:val="00EF095B"/>
    <w:rsid w:val="00EF6362"/>
    <w:rsid w:val="00EF7056"/>
    <w:rsid w:val="00F07B82"/>
    <w:rsid w:val="00F103F4"/>
    <w:rsid w:val="00F121BB"/>
    <w:rsid w:val="00F22645"/>
    <w:rsid w:val="00F3227B"/>
    <w:rsid w:val="00F343DD"/>
    <w:rsid w:val="00F52CEE"/>
    <w:rsid w:val="00F60BB9"/>
    <w:rsid w:val="00FA4B07"/>
    <w:rsid w:val="00FB0B0A"/>
    <w:rsid w:val="00FB41C2"/>
    <w:rsid w:val="00FB4C51"/>
    <w:rsid w:val="00FB570B"/>
    <w:rsid w:val="00FB6278"/>
    <w:rsid w:val="00FC1101"/>
    <w:rsid w:val="00FD17AD"/>
    <w:rsid w:val="00FD3CC5"/>
    <w:rsid w:val="00FE0117"/>
    <w:rsid w:val="00FF17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8FB841-D801-45D2-9E9B-82478791D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B</dc:creator>
  <cp:keywords/>
  <dc:description/>
  <cp:lastModifiedBy>Kavitha B</cp:lastModifiedBy>
  <cp:revision>1</cp:revision>
  <dcterms:created xsi:type="dcterms:W3CDTF">2026-01-23T07:40:00Z</dcterms:created>
  <dcterms:modified xsi:type="dcterms:W3CDTF">2026-01-23T07:41:00Z</dcterms:modified>
</cp:coreProperties>
</file>